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583E1" w14:textId="77777777" w:rsidR="004C0A21" w:rsidRDefault="004C0A21">
      <w:pPr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>SUPPLEMENTARY MATERIALS</w:t>
      </w:r>
    </w:p>
    <w:p w14:paraId="1467A510" w14:textId="77777777" w:rsidR="004C0A21" w:rsidRDefault="004C0A21" w:rsidP="004C0A21">
      <w:pPr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4C0A21">
        <w:rPr>
          <w:rFonts w:ascii="Calibri" w:hAnsi="Calibri" w:cs="Calibri"/>
          <w:b/>
          <w:bCs/>
          <w:sz w:val="24"/>
          <w:szCs w:val="24"/>
          <w:lang w:val="en-US"/>
        </w:rPr>
        <w:t>Supplementary Table 1.</w:t>
      </w:r>
      <w:r w:rsidRPr="004C0A21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4C0A21">
        <w:rPr>
          <w:rFonts w:ascii="Calibri" w:hAnsi="Calibri" w:cs="Calibri"/>
          <w:color w:val="000000" w:themeColor="text1"/>
          <w:sz w:val="24"/>
          <w:szCs w:val="24"/>
          <w:lang w:val="en-US"/>
        </w:rPr>
        <w:t>Univariable competing-risk regression to estimate risk factors for death.</w:t>
      </w:r>
    </w:p>
    <w:p w14:paraId="51515C15" w14:textId="3C953388" w:rsidR="00344A49" w:rsidRPr="004C0A21" w:rsidRDefault="00344A49" w:rsidP="004C0A21">
      <w:pPr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683D9F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upplementary Table 2.</w:t>
      </w:r>
      <w:r w:rsidRPr="00683D9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="002A73ED" w:rsidRPr="00683D9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Discriminant </w:t>
      </w:r>
      <w:r w:rsidR="00766318" w:rsidRPr="00683D9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ability </w:t>
      </w:r>
      <w:r w:rsidR="00CA31DF" w:rsidRPr="00683D9F">
        <w:rPr>
          <w:rFonts w:ascii="Calibri" w:hAnsi="Calibri" w:cs="Calibri"/>
          <w:color w:val="000000" w:themeColor="text1"/>
          <w:sz w:val="24"/>
          <w:szCs w:val="24"/>
          <w:lang w:val="en-US"/>
        </w:rPr>
        <w:t>of developed models according to gestational age</w:t>
      </w:r>
      <w:r w:rsidR="00D53EF1" w:rsidRPr="00683D9F">
        <w:rPr>
          <w:rFonts w:ascii="Calibri" w:hAnsi="Calibri" w:cs="Calibri"/>
          <w:color w:val="000000" w:themeColor="text1"/>
          <w:sz w:val="24"/>
          <w:szCs w:val="24"/>
          <w:lang w:val="en-US"/>
        </w:rPr>
        <w:t>.</w:t>
      </w:r>
    </w:p>
    <w:p w14:paraId="2336A4D5" w14:textId="563B9F5C" w:rsidR="004C0A21" w:rsidRPr="004C0A21" w:rsidRDefault="004C0A21" w:rsidP="004C0A21">
      <w:pPr>
        <w:jc w:val="both"/>
        <w:rPr>
          <w:b/>
          <w:bCs/>
          <w:sz w:val="24"/>
          <w:szCs w:val="24"/>
          <w:lang w:val="en-US"/>
        </w:rPr>
      </w:pPr>
      <w:r w:rsidRPr="004C0A21">
        <w:rPr>
          <w:b/>
          <w:bCs/>
          <w:sz w:val="24"/>
          <w:szCs w:val="24"/>
          <w:lang w:val="en-US"/>
        </w:rPr>
        <w:t>Supplementary Figure 1.</w:t>
      </w:r>
      <w:r w:rsidRPr="004C0A21">
        <w:rPr>
          <w:sz w:val="24"/>
          <w:szCs w:val="24"/>
          <w:lang w:val="en-US"/>
        </w:rPr>
        <w:t xml:space="preserve"> Estimation of the cumulative incidence probability for bronchopulmonary dysplasia (BPD) and death by using the competing risk method.</w:t>
      </w:r>
    </w:p>
    <w:p w14:paraId="77D3D38C" w14:textId="6DC8DD0F" w:rsidR="004C0A21" w:rsidRPr="004C0A21" w:rsidRDefault="004C0A21" w:rsidP="004C0A21">
      <w:pPr>
        <w:rPr>
          <w:rFonts w:cs="Arial"/>
          <w:b/>
          <w:bCs/>
          <w:sz w:val="24"/>
          <w:szCs w:val="24"/>
          <w:lang w:val="en-US"/>
        </w:rPr>
      </w:pPr>
      <w:r w:rsidRPr="004C0A21">
        <w:rPr>
          <w:rFonts w:cs="Arial"/>
          <w:b/>
          <w:bCs/>
          <w:sz w:val="24"/>
          <w:szCs w:val="24"/>
          <w:lang w:val="en-US"/>
        </w:rPr>
        <w:t xml:space="preserve">Supplementary Figure 2. </w:t>
      </w:r>
      <w:r w:rsidRPr="004C0A21">
        <w:rPr>
          <w:sz w:val="24"/>
          <w:szCs w:val="24"/>
          <w:lang w:val="en-US"/>
        </w:rPr>
        <w:t>Time-dependent ROC curve analysis (A, B), calibration plots (</w:t>
      </w:r>
      <w:proofErr w:type="gramStart"/>
      <w:r w:rsidRPr="004C0A21">
        <w:rPr>
          <w:sz w:val="24"/>
          <w:szCs w:val="24"/>
          <w:lang w:val="en-US"/>
        </w:rPr>
        <w:t>C,D</w:t>
      </w:r>
      <w:proofErr w:type="gramEnd"/>
      <w:r w:rsidRPr="004C0A21">
        <w:rPr>
          <w:sz w:val="24"/>
          <w:szCs w:val="24"/>
          <w:lang w:val="en-US"/>
        </w:rPr>
        <w:t>) and decision curve analysis (E, F) for BPD prediction based on the nomograms for postnatal days 0 (first column) and 3 (second column).</w:t>
      </w:r>
    </w:p>
    <w:p w14:paraId="54911C23" w14:textId="025E5447" w:rsidR="004C0A21" w:rsidRPr="004C0A21" w:rsidRDefault="004C0A21" w:rsidP="004C0A21">
      <w:pPr>
        <w:jc w:val="both"/>
        <w:rPr>
          <w:sz w:val="24"/>
          <w:szCs w:val="24"/>
          <w:lang w:val="en-US"/>
        </w:rPr>
      </w:pPr>
      <w:r w:rsidRPr="004C0A21">
        <w:rPr>
          <w:b/>
          <w:bCs/>
          <w:sz w:val="24"/>
          <w:szCs w:val="24"/>
          <w:lang w:val="en-US"/>
        </w:rPr>
        <w:t>Supplementary Figure 3.</w:t>
      </w:r>
      <w:r w:rsidRPr="004C0A21">
        <w:rPr>
          <w:sz w:val="24"/>
          <w:szCs w:val="24"/>
          <w:lang w:val="en-US"/>
        </w:rPr>
        <w:t xml:space="preserve"> Estimation of the cumulative incidence probability for bronchopulmonary dysplasia (BPD) for the stratified risk groups according to (A) Nomogram for postnatal day 0. (B) Nomogram for postnatal day 3.</w:t>
      </w:r>
    </w:p>
    <w:p w14:paraId="58A31B14" w14:textId="17A8B85D" w:rsidR="004C0A21" w:rsidRDefault="004C0A21">
      <w:pPr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br w:type="page"/>
      </w:r>
    </w:p>
    <w:p w14:paraId="44D22F37" w14:textId="77777777" w:rsidR="004C0A21" w:rsidRPr="004C0A21" w:rsidRDefault="004C0A21" w:rsidP="004C0A21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4C0A21">
        <w:rPr>
          <w:rFonts w:ascii="Calibri" w:hAnsi="Calibri" w:cs="Calibri"/>
          <w:b/>
          <w:bCs/>
          <w:lang w:val="en-US"/>
        </w:rPr>
        <w:lastRenderedPageBreak/>
        <w:t>Supplementary Table 1.</w:t>
      </w:r>
      <w:r w:rsidRPr="004C0A21">
        <w:rPr>
          <w:rFonts w:ascii="Calibri" w:hAnsi="Calibri" w:cs="Calibri"/>
          <w:lang w:val="en-US"/>
        </w:rPr>
        <w:t xml:space="preserve"> </w:t>
      </w:r>
      <w:r w:rsidRPr="004C0A21">
        <w:rPr>
          <w:rFonts w:ascii="Calibri" w:hAnsi="Calibri" w:cs="Calibri"/>
          <w:color w:val="000000" w:themeColor="text1"/>
          <w:lang w:val="en-US"/>
        </w:rPr>
        <w:t>Univariable competing-risk regression to estimate risk factors for death.</w:t>
      </w:r>
    </w:p>
    <w:p w14:paraId="4E6A2A98" w14:textId="77777777" w:rsidR="004C0A21" w:rsidRPr="00670985" w:rsidRDefault="004C0A21" w:rsidP="004C0A21">
      <w:pPr>
        <w:jc w:val="both"/>
        <w:rPr>
          <w:rFonts w:ascii="Calibri" w:hAnsi="Calibri" w:cs="Calibri"/>
          <w:color w:val="000000" w:themeColor="text1"/>
          <w:lang w:val="en-US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390"/>
        <w:gridCol w:w="2551"/>
        <w:gridCol w:w="1559"/>
      </w:tblGrid>
      <w:tr w:rsidR="004C0A21" w:rsidRPr="00670985" w14:paraId="35AD77DD" w14:textId="77777777" w:rsidTr="00C87C3E">
        <w:trPr>
          <w:trHeight w:val="32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0EC59" w14:textId="77777777" w:rsidR="004C0A21" w:rsidRPr="00670985" w:rsidRDefault="004C0A21" w:rsidP="00C87C3E">
            <w:pPr>
              <w:spacing w:line="48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A7F817" w14:textId="77777777" w:rsidR="004C0A21" w:rsidRPr="00670985" w:rsidRDefault="004C0A21" w:rsidP="00C87C3E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Death-</w:t>
            </w:r>
            <w:proofErr w:type="spellStart"/>
            <w:r w:rsidRPr="0067098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HR</w:t>
            </w:r>
            <w:proofErr w:type="spellEnd"/>
            <w:r w:rsidRPr="0067098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  <w:p w14:paraId="68E53117" w14:textId="77777777" w:rsidR="004C0A21" w:rsidRPr="00670985" w:rsidRDefault="004C0A21" w:rsidP="00C87C3E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93C09" w14:textId="77777777" w:rsidR="004C0A21" w:rsidRDefault="004C0A21" w:rsidP="00C87C3E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00A108B4" w14:textId="77777777" w:rsidR="004C0A21" w:rsidRPr="00670985" w:rsidRDefault="004C0A21" w:rsidP="00C87C3E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7098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-value</w:t>
            </w:r>
          </w:p>
          <w:p w14:paraId="3CD7964A" w14:textId="77777777" w:rsidR="004C0A21" w:rsidRPr="00670985" w:rsidRDefault="004C0A21" w:rsidP="00C87C3E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C0A21" w:rsidRPr="00670985" w14:paraId="1DD5EC52" w14:textId="77777777" w:rsidTr="00C87C3E">
        <w:trPr>
          <w:trHeight w:val="32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3C90" w14:textId="77777777" w:rsidR="004C0A21" w:rsidRPr="00670985" w:rsidRDefault="004C0A21" w:rsidP="00C87C3E">
            <w:pPr>
              <w:spacing w:line="480" w:lineRule="auto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DAY OF LIFE 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5400" w14:textId="77777777" w:rsidR="004C0A21" w:rsidRPr="008D60E0" w:rsidRDefault="004C0A21" w:rsidP="00C87C3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  <w:p w14:paraId="49FF6F39" w14:textId="77777777" w:rsidR="004C0A21" w:rsidRPr="008D60E0" w:rsidRDefault="004C0A21" w:rsidP="00C87C3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5AB4C6" w14:textId="77777777" w:rsidR="004C0A21" w:rsidRPr="008D60E0" w:rsidRDefault="004C0A21" w:rsidP="00C87C3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1D78B2" w:rsidRPr="00670985" w14:paraId="1A8CEF35" w14:textId="77777777" w:rsidTr="006E1041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D7B7D8" w14:textId="77777777" w:rsidR="001D78B2" w:rsidRPr="00670985" w:rsidRDefault="001D78B2" w:rsidP="001D78B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ternal age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E5B57" w14:textId="487AED18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4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7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30614" w14:textId="5FE06376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0</w:t>
            </w:r>
          </w:p>
        </w:tc>
      </w:tr>
      <w:tr w:rsidR="001D78B2" w:rsidRPr="00670985" w14:paraId="355384E8" w14:textId="77777777" w:rsidTr="006E1041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BC171BD" w14:textId="77777777" w:rsidR="001D78B2" w:rsidRPr="00670985" w:rsidRDefault="001D78B2" w:rsidP="001D78B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ternal arterial hyperten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DC299" w14:textId="19469AFE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1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8-2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FF1849" w14:textId="6345DD13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00</w:t>
            </w:r>
          </w:p>
        </w:tc>
      </w:tr>
      <w:tr w:rsidR="001D78B2" w:rsidRPr="00670985" w14:paraId="238416FF" w14:textId="77777777" w:rsidTr="006E1041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1E90B2" w14:textId="77777777" w:rsidR="001D78B2" w:rsidRPr="00670985" w:rsidRDefault="001D78B2" w:rsidP="001D78B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ternal smok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D4E4A" w14:textId="52A504EC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2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-2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15A5A" w14:textId="5A9C524F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80</w:t>
            </w:r>
          </w:p>
        </w:tc>
      </w:tr>
      <w:tr w:rsidR="001D78B2" w:rsidRPr="00670985" w14:paraId="6012E8C7" w14:textId="77777777" w:rsidTr="006E1041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73087C" w14:textId="77777777" w:rsidR="001D78B2" w:rsidRPr="00670985" w:rsidRDefault="001D78B2" w:rsidP="001D78B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ultiple bir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FE56A" w14:textId="0193DB04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3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0C3C2" w14:textId="31699E47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72</w:t>
            </w:r>
          </w:p>
        </w:tc>
      </w:tr>
      <w:tr w:rsidR="001D78B2" w:rsidRPr="00670985" w14:paraId="5693C795" w14:textId="77777777" w:rsidTr="006E1041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0790B82" w14:textId="77777777" w:rsidR="001D78B2" w:rsidRPr="00670985" w:rsidRDefault="001D78B2" w:rsidP="001D78B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F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86376" w14:textId="6624A758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3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2-2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4C4F87" w14:textId="312ADFC5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40</w:t>
            </w:r>
          </w:p>
        </w:tc>
      </w:tr>
      <w:tr w:rsidR="001D78B2" w:rsidRPr="00670985" w14:paraId="153F5780" w14:textId="77777777" w:rsidTr="006E1041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5C7B4A" w14:textId="77777777" w:rsidR="001D78B2" w:rsidRPr="00670985" w:rsidRDefault="001D78B2" w:rsidP="001D78B2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D7247" w14:textId="628A953E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5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6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5EE9A" w14:textId="18BD6AE3" w:rsidR="001D78B2" w:rsidRPr="00670985" w:rsidRDefault="001D78B2" w:rsidP="001D78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50</w:t>
            </w:r>
          </w:p>
        </w:tc>
      </w:tr>
      <w:tr w:rsidR="004B0A45" w:rsidRPr="00670985" w14:paraId="106E156F" w14:textId="77777777" w:rsidTr="00BF03A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A0C7CE7" w14:textId="77777777" w:rsidR="004B0A45" w:rsidRPr="00670985" w:rsidRDefault="004B0A45" w:rsidP="004B0A4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horioamnion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6D545" w14:textId="68164381" w:rsidR="004B0A45" w:rsidRPr="00670985" w:rsidRDefault="004B0A45" w:rsidP="004B0A4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2(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-5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0AC47" w14:textId="6344D48F" w:rsidR="004B0A45" w:rsidRPr="00670985" w:rsidRDefault="004B0A45" w:rsidP="004B0A4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28</w:t>
            </w:r>
          </w:p>
        </w:tc>
      </w:tr>
      <w:tr w:rsidR="004B0A45" w:rsidRPr="00670985" w14:paraId="1E0FAD03" w14:textId="77777777" w:rsidTr="00C132BD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38FDB1" w14:textId="77777777" w:rsidR="004B0A45" w:rsidRPr="00670985" w:rsidRDefault="004B0A45" w:rsidP="004B0A45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renatal stero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4BAC6" w14:textId="2959489B" w:rsidR="004B0A45" w:rsidRPr="00670985" w:rsidRDefault="004B0A45" w:rsidP="004B0A4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8-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7E0843" w14:textId="66768861" w:rsidR="004B0A45" w:rsidRPr="00670985" w:rsidRDefault="004B0A45" w:rsidP="004B0A4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2</w:t>
            </w:r>
          </w:p>
        </w:tc>
      </w:tr>
      <w:tr w:rsidR="008D60E0" w:rsidRPr="00670985" w14:paraId="1B050A84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6D082E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aesarean s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7D426" w14:textId="28590A40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8-2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288C0" w14:textId="24A4A96C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60</w:t>
            </w:r>
          </w:p>
        </w:tc>
      </w:tr>
      <w:tr w:rsidR="008D60E0" w:rsidRPr="00670985" w14:paraId="6B17BC03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71187C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Days since rupture of membrane</w:t>
            </w:r>
          </w:p>
          <w:p w14:paraId="2CC51F2B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E115E" w14:textId="159F5D46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3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CD1127" w14:textId="68CA07D9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60</w:t>
            </w:r>
          </w:p>
        </w:tc>
      </w:tr>
      <w:tr w:rsidR="008D60E0" w:rsidRPr="00670985" w14:paraId="105724D4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94BDCC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irth weight (grams)</w:t>
            </w:r>
          </w:p>
          <w:p w14:paraId="4D41F494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B7D1" w14:textId="45187B97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-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A8B5E7" w14:textId="55B2465E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8D60E0" w:rsidRPr="00670985" w14:paraId="15AADD63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2C9E8C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irth weight Z-score</w:t>
            </w:r>
          </w:p>
          <w:p w14:paraId="1CCB5048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39187" w14:textId="6E9AD5C8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2CACC" w14:textId="688F4B28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60</w:t>
            </w:r>
          </w:p>
        </w:tc>
      </w:tr>
      <w:tr w:rsidR="008D60E0" w:rsidRPr="00670985" w14:paraId="4C2EE9C5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FBDA4F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pgar 1 minute</w:t>
            </w:r>
          </w:p>
          <w:p w14:paraId="16F2DD25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AA31D" w14:textId="5F5ED30F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7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7-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08519" w14:textId="7F02F75A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8D60E0" w:rsidRPr="00670985" w14:paraId="322F4EAD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CB14AA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pgar 5 minute</w:t>
            </w:r>
          </w:p>
          <w:p w14:paraId="0FE49F65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38CCE" w14:textId="1E0C4EFD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0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0-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FD8DA1" w14:textId="62B7E458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8D60E0" w:rsidRPr="00670985" w14:paraId="6DA58E9E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EA1FFB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xygen in DR</w:t>
            </w:r>
          </w:p>
          <w:p w14:paraId="3FD9D7EB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D3641" w14:textId="06BB9363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6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5-1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713F5" w14:textId="7AA12379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50</w:t>
            </w:r>
          </w:p>
        </w:tc>
      </w:tr>
      <w:tr w:rsidR="008D60E0" w:rsidRPr="00670985" w14:paraId="33BB232E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5D43E8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tubation in DR</w:t>
            </w:r>
          </w:p>
          <w:p w14:paraId="2C02BC2D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9DA38" w14:textId="57CA877A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5(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-4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358850" w14:textId="424E01DC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24</w:t>
            </w:r>
          </w:p>
        </w:tc>
      </w:tr>
      <w:tr w:rsidR="008D60E0" w:rsidRPr="00670985" w14:paraId="081C217B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416571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hest compressions 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R</w:t>
            </w:r>
          </w:p>
          <w:p w14:paraId="40DD6FB3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0318" w14:textId="704D229E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3(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9-1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A53C3" w14:textId="61566429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1</w:t>
            </w:r>
          </w:p>
        </w:tc>
      </w:tr>
      <w:tr w:rsidR="008D60E0" w:rsidRPr="00670985" w14:paraId="2316B850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3D23A8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drenaline in DR</w:t>
            </w:r>
          </w:p>
          <w:p w14:paraId="568DB1CE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B1A82" w14:textId="2C6D3BCD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2(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1-1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4AB92" w14:textId="78C95B53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20</w:t>
            </w:r>
          </w:p>
        </w:tc>
      </w:tr>
      <w:tr w:rsidR="008D60E0" w:rsidRPr="00670985" w14:paraId="22CCD115" w14:textId="77777777" w:rsidTr="00A44F3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9A99859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emperature on admission (º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66C84" w14:textId="4D08C273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5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0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BDEA28" w14:textId="1BC383A9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0</w:t>
            </w:r>
          </w:p>
        </w:tc>
      </w:tr>
      <w:tr w:rsidR="008D60E0" w:rsidRPr="00670985" w14:paraId="22E67D81" w14:textId="77777777" w:rsidTr="00BA59E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67DD039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urfacta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9DA06" w14:textId="62A9A609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(3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-56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DDE50" w14:textId="1F839332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8D60E0" w:rsidRPr="00670985" w14:paraId="482AD31C" w14:textId="77777777" w:rsidTr="00BA59E8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F697A8D" w14:textId="77777777" w:rsidR="008D60E0" w:rsidRPr="00670985" w:rsidRDefault="008D60E0" w:rsidP="008D60E0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Age at surfactant administration (hour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8F7860" w14:textId="653EDA8E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1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2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09A5CE" w14:textId="17D5F32C" w:rsidR="008D60E0" w:rsidRPr="00670985" w:rsidRDefault="008D60E0" w:rsidP="008D60E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8D6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0</w:t>
            </w:r>
          </w:p>
        </w:tc>
      </w:tr>
      <w:tr w:rsidR="004C0A21" w:rsidRPr="00670985" w14:paraId="2DC63C3E" w14:textId="77777777" w:rsidTr="00C87C3E">
        <w:trPr>
          <w:trHeight w:val="32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F1BC01" w14:textId="77777777" w:rsidR="004C0A21" w:rsidRPr="00670985" w:rsidRDefault="004C0A21" w:rsidP="00C87C3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DAY OF LIFE 3</w:t>
            </w:r>
          </w:p>
        </w:tc>
      </w:tr>
      <w:tr w:rsidR="002C02A1" w:rsidRPr="00670985" w14:paraId="20290613" w14:textId="77777777" w:rsidTr="00784E17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01F41C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iO</w:t>
            </w: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  <w:p w14:paraId="4AFEAAFE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29D6E" w14:textId="45007135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3(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8E3F8E" w14:textId="5996CA98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12</w:t>
            </w:r>
          </w:p>
        </w:tc>
      </w:tr>
      <w:tr w:rsidR="002C02A1" w:rsidRPr="00670985" w14:paraId="2A74D9DC" w14:textId="77777777" w:rsidTr="00784E17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DAD86C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V</w:t>
            </w:r>
          </w:p>
          <w:p w14:paraId="46AD990D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55E31" w14:textId="62349939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5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(8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2-78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8B48CD" w14:textId="3A500FDF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2C02A1" w:rsidRPr="00670985" w14:paraId="66CB38AD" w14:textId="77777777" w:rsidTr="00784E17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D68A49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lastRenderedPageBreak/>
              <w:t>MV during the first 7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hours of life</w:t>
            </w:r>
          </w:p>
          <w:p w14:paraId="448409A8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34488" w14:textId="39AEA667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(5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1-36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8C85C" w14:textId="3BF5AFBE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2C02A1" w:rsidRPr="00670985" w14:paraId="5A4F053C" w14:textId="77777777" w:rsidTr="00784E17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4A3B16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DA</w:t>
            </w:r>
          </w:p>
          <w:p w14:paraId="43C98698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D59A0" w14:textId="2F97F130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4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-6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411E3" w14:textId="4609A427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50</w:t>
            </w:r>
          </w:p>
        </w:tc>
      </w:tr>
      <w:tr w:rsidR="004C0A21" w:rsidRPr="00670985" w14:paraId="197F88CC" w14:textId="77777777" w:rsidTr="00C87C3E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8AB7C" w14:textId="77777777" w:rsidR="004C0A21" w:rsidRPr="00670985" w:rsidRDefault="004C0A21" w:rsidP="00C87C3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osocomial infection</w:t>
            </w:r>
          </w:p>
          <w:p w14:paraId="2A2781F9" w14:textId="77777777" w:rsidR="004C0A21" w:rsidRPr="00670985" w:rsidRDefault="004C0A21" w:rsidP="00C87C3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203B3" w14:textId="377E7380" w:rsidR="004C0A21" w:rsidRPr="00720CF0" w:rsidRDefault="008D60E0" w:rsidP="00C87C3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4C67C" w14:textId="71302D5F" w:rsidR="004C0A21" w:rsidRPr="00720CF0" w:rsidRDefault="008D60E0" w:rsidP="00C87C3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  <w:tr w:rsidR="004C0A21" w:rsidRPr="00670985" w14:paraId="0BF655E8" w14:textId="77777777" w:rsidTr="00C87C3E">
        <w:trPr>
          <w:trHeight w:val="32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AFB66D" w14:textId="77777777" w:rsidR="004C0A21" w:rsidRPr="00670985" w:rsidRDefault="004C0A21" w:rsidP="00C87C3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DAY OF LIFE 7</w:t>
            </w:r>
          </w:p>
        </w:tc>
      </w:tr>
      <w:tr w:rsidR="002C02A1" w:rsidRPr="00670985" w14:paraId="58836E1E" w14:textId="77777777" w:rsidTr="00DF0DCA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4A64C0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iO</w:t>
            </w: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  <w:p w14:paraId="3507C775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BA5B4" w14:textId="63445CE9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(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8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0A7D5" w14:textId="21B9393C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2C02A1" w:rsidRPr="00670985" w14:paraId="6854A778" w14:textId="77777777" w:rsidTr="00DF0DCA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2469A3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V</w:t>
            </w:r>
          </w:p>
          <w:p w14:paraId="20F56BE8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96705" w14:textId="4C57E370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4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(9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3-128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1E615" w14:textId="0B698324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2C02A1" w:rsidRPr="00670985" w14:paraId="4736DB49" w14:textId="77777777" w:rsidTr="00DF0DCA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A99078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MV during the first week</w:t>
            </w:r>
          </w:p>
          <w:p w14:paraId="0E181853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9DBA1" w14:textId="77278053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(5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5-44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B8128" w14:textId="6E374171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2C02A1" w:rsidRPr="00670985" w14:paraId="7E86B7FA" w14:textId="77777777" w:rsidTr="00DF0DCA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874DD2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DA</w:t>
            </w:r>
          </w:p>
          <w:p w14:paraId="47C14402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AEEF2" w14:textId="4074276E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0-4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D9B2C" w14:textId="437D9502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00</w:t>
            </w:r>
          </w:p>
        </w:tc>
      </w:tr>
      <w:tr w:rsidR="002C02A1" w:rsidRPr="00670985" w14:paraId="38FE9563" w14:textId="77777777" w:rsidTr="00DF0DCA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CFF96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osocomial infection</w:t>
            </w:r>
          </w:p>
          <w:p w14:paraId="51F5EA71" w14:textId="77777777" w:rsidR="002C02A1" w:rsidRPr="00670985" w:rsidRDefault="002C02A1" w:rsidP="002C02A1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2FDFCB" w14:textId="542243AE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1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9-5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95A6B" w14:textId="197BD8D7" w:rsidR="002C02A1" w:rsidRPr="00670985" w:rsidRDefault="002C02A1" w:rsidP="002C02A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2C02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30</w:t>
            </w:r>
          </w:p>
        </w:tc>
      </w:tr>
      <w:tr w:rsidR="004C0A21" w:rsidRPr="00670985" w14:paraId="6BC566C9" w14:textId="77777777" w:rsidTr="00C87C3E">
        <w:trPr>
          <w:trHeight w:val="32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5BAA1" w14:textId="77777777" w:rsidR="004C0A21" w:rsidRPr="00670985" w:rsidRDefault="004C0A21" w:rsidP="00C87C3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eastAsia="es-ES"/>
              </w:rPr>
              <w:t>DAY OF LIFE 14</w:t>
            </w:r>
          </w:p>
        </w:tc>
      </w:tr>
      <w:tr w:rsidR="00546457" w:rsidRPr="00670985" w14:paraId="3E8FEEEC" w14:textId="77777777" w:rsidTr="008F706D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0524FC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iO</w:t>
            </w: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  <w:p w14:paraId="536883AE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08386" w14:textId="5ACD96B5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6(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4-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12994D" w14:textId="68542B05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546457" w:rsidRPr="00670985" w14:paraId="1C038DEB" w14:textId="77777777" w:rsidTr="008F706D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CDA64E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V</w:t>
            </w:r>
          </w:p>
          <w:p w14:paraId="1671DE9F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63CE6" w14:textId="67331956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4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(4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4-128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B13CE" w14:textId="2FF69FAD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546457" w:rsidRPr="00670985" w14:paraId="63E6C335" w14:textId="77777777" w:rsidTr="008F706D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68402B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MV during the first two weeks</w:t>
            </w:r>
          </w:p>
          <w:p w14:paraId="6D729C9E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F41EC" w14:textId="5D0C8422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1(2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7-38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C0E38F" w14:textId="66870C89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2</w:t>
            </w:r>
          </w:p>
        </w:tc>
      </w:tr>
      <w:tr w:rsidR="00546457" w:rsidRPr="00670985" w14:paraId="74F4597D" w14:textId="77777777" w:rsidTr="008F706D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DBB56D" w14:textId="77777777" w:rsidR="00546457" w:rsidRPr="001D3F6D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D3F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MV during 3-14 day of life </w:t>
            </w:r>
          </w:p>
          <w:p w14:paraId="55CBE306" w14:textId="77777777" w:rsidR="00546457" w:rsidRPr="001D3F6D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14183" w14:textId="5E3970E5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(3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8-37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AFA62" w14:textId="7005006F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00</w:t>
            </w:r>
          </w:p>
        </w:tc>
      </w:tr>
      <w:tr w:rsidR="00546457" w:rsidRPr="00670985" w14:paraId="1426CD0E" w14:textId="77777777" w:rsidTr="008F706D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1A1315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DA</w:t>
            </w:r>
          </w:p>
          <w:p w14:paraId="4C5B0470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62789" w14:textId="058E5439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6-3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78D5B" w14:textId="374D3087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80</w:t>
            </w:r>
          </w:p>
        </w:tc>
      </w:tr>
      <w:tr w:rsidR="00546457" w:rsidRPr="00670985" w14:paraId="5E8A0506" w14:textId="77777777" w:rsidTr="008F706D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54244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709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osocomial infection</w:t>
            </w:r>
          </w:p>
          <w:p w14:paraId="0C1BFCAE" w14:textId="77777777" w:rsidR="00546457" w:rsidRPr="00670985" w:rsidRDefault="00546457" w:rsidP="0054645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947C0" w14:textId="00050757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3(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4-3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024E7D" w14:textId="360E5C67" w:rsidR="00546457" w:rsidRPr="00670985" w:rsidRDefault="00546457" w:rsidP="005464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 w:rsid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546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0</w:t>
            </w:r>
          </w:p>
        </w:tc>
      </w:tr>
      <w:tr w:rsidR="004C0A21" w:rsidRPr="005D25C2" w14:paraId="562ACC83" w14:textId="77777777" w:rsidTr="00C87C3E">
        <w:trPr>
          <w:trHeight w:val="404"/>
        </w:trPr>
        <w:tc>
          <w:tcPr>
            <w:tcW w:w="8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F9B6E" w14:textId="77777777" w:rsidR="004C0A21" w:rsidRPr="004C0A21" w:rsidRDefault="004C0A21" w:rsidP="00C87C3E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4C0A21">
              <w:rPr>
                <w:rFonts w:ascii="Calibri" w:hAnsi="Calibri" w:cs="Calibri"/>
                <w:sz w:val="20"/>
                <w:szCs w:val="20"/>
                <w:lang w:val="en-CA"/>
              </w:rPr>
              <w:t>Death-</w:t>
            </w:r>
            <w:proofErr w:type="spellStart"/>
            <w:r w:rsidRPr="004C0A21">
              <w:rPr>
                <w:rFonts w:ascii="Calibri" w:hAnsi="Calibri" w:cs="Calibri"/>
                <w:sz w:val="20"/>
                <w:szCs w:val="20"/>
                <w:lang w:val="en-CA"/>
              </w:rPr>
              <w:t>sHR</w:t>
            </w:r>
            <w:proofErr w:type="spellEnd"/>
            <w:r w:rsidRPr="004C0A2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= death-related </w:t>
            </w:r>
            <w:proofErr w:type="spellStart"/>
            <w:r w:rsidRPr="004C0A21">
              <w:rPr>
                <w:rFonts w:ascii="Calibri" w:hAnsi="Calibri" w:cs="Calibri"/>
                <w:sz w:val="20"/>
                <w:szCs w:val="20"/>
                <w:lang w:val="en-CA"/>
              </w:rPr>
              <w:t>subhazard</w:t>
            </w:r>
            <w:proofErr w:type="spellEnd"/>
            <w:r w:rsidRPr="004C0A2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ratio; IVF= in vitro fertilization; IGR= intrauterine </w:t>
            </w:r>
            <w:proofErr w:type="spellStart"/>
            <w:r w:rsidRPr="004C0A21">
              <w:rPr>
                <w:rFonts w:ascii="Calibri" w:hAnsi="Calibri" w:cs="Calibri"/>
                <w:sz w:val="20"/>
                <w:szCs w:val="20"/>
                <w:lang w:val="en-CA"/>
              </w:rPr>
              <w:t>groth</w:t>
            </w:r>
            <w:proofErr w:type="spellEnd"/>
            <w:r w:rsidRPr="004C0A21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4C0A21">
              <w:rPr>
                <w:rFonts w:ascii="Calibri" w:hAnsi="Calibri" w:cs="Calibri"/>
                <w:sz w:val="20"/>
                <w:szCs w:val="20"/>
                <w:lang w:val="en-CA"/>
              </w:rPr>
              <w:t>restardation</w:t>
            </w:r>
            <w:proofErr w:type="spellEnd"/>
            <w:r w:rsidRPr="004C0A21">
              <w:rPr>
                <w:rFonts w:ascii="Calibri" w:hAnsi="Calibri" w:cs="Calibri"/>
                <w:sz w:val="20"/>
                <w:szCs w:val="20"/>
                <w:lang w:val="en-CA"/>
              </w:rPr>
              <w:t>; DR= delivery room; MV= Mechanical ventilation; NIV= Non-invasive mechanical ventilation; PDA= patent ductus arteriosus.</w:t>
            </w:r>
          </w:p>
        </w:tc>
      </w:tr>
    </w:tbl>
    <w:p w14:paraId="42F499AD" w14:textId="77777777" w:rsidR="004C0A21" w:rsidRPr="003052FB" w:rsidRDefault="004C0A21" w:rsidP="004C0A21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3CB864C1" w14:textId="77777777" w:rsidR="004C0A21" w:rsidRDefault="004C0A21" w:rsidP="004C0A21">
      <w:pPr>
        <w:rPr>
          <w:lang w:val="en-US"/>
        </w:rPr>
      </w:pPr>
    </w:p>
    <w:p w14:paraId="08FE10F7" w14:textId="77777777" w:rsidR="004C0A21" w:rsidRDefault="004C0A21" w:rsidP="004C0A21">
      <w:pPr>
        <w:rPr>
          <w:lang w:val="en-US"/>
        </w:rPr>
      </w:pPr>
    </w:p>
    <w:p w14:paraId="15DD86D6" w14:textId="77777777" w:rsidR="004C0A21" w:rsidRDefault="004C0A21" w:rsidP="004C0A21">
      <w:pPr>
        <w:rPr>
          <w:lang w:val="en-US"/>
        </w:rPr>
      </w:pPr>
    </w:p>
    <w:p w14:paraId="6E8A6E92" w14:textId="77777777" w:rsidR="004C0A21" w:rsidRDefault="004C0A21" w:rsidP="004C0A21">
      <w:pPr>
        <w:rPr>
          <w:lang w:val="en-US"/>
        </w:rPr>
      </w:pPr>
    </w:p>
    <w:p w14:paraId="4FC0C508" w14:textId="77777777" w:rsidR="004C0A21" w:rsidRDefault="004C0A21" w:rsidP="004C0A21">
      <w:pPr>
        <w:rPr>
          <w:lang w:val="en-US"/>
        </w:rPr>
      </w:pPr>
    </w:p>
    <w:p w14:paraId="3153B69F" w14:textId="77777777" w:rsidR="004C0A21" w:rsidRDefault="004C0A21" w:rsidP="004C0A21">
      <w:pPr>
        <w:rPr>
          <w:lang w:val="en-US"/>
        </w:rPr>
      </w:pPr>
    </w:p>
    <w:p w14:paraId="7391CF1F" w14:textId="77777777" w:rsidR="004C0A21" w:rsidRDefault="004C0A21" w:rsidP="004C0A21">
      <w:pPr>
        <w:rPr>
          <w:lang w:val="en-US"/>
        </w:rPr>
      </w:pPr>
    </w:p>
    <w:p w14:paraId="3BC3BE8A" w14:textId="77777777" w:rsidR="004C0A21" w:rsidRDefault="004C0A21" w:rsidP="004C0A21">
      <w:pPr>
        <w:rPr>
          <w:lang w:val="en-US"/>
        </w:rPr>
      </w:pPr>
    </w:p>
    <w:p w14:paraId="5F718BB9" w14:textId="77777777" w:rsidR="004C0A21" w:rsidRDefault="004C0A21" w:rsidP="004C0A21">
      <w:pPr>
        <w:rPr>
          <w:lang w:val="en-US"/>
        </w:rPr>
      </w:pPr>
    </w:p>
    <w:p w14:paraId="220A1F03" w14:textId="77777777" w:rsidR="004C0A21" w:rsidRDefault="004C0A21" w:rsidP="004C0A21">
      <w:pPr>
        <w:rPr>
          <w:lang w:val="en-US"/>
        </w:rPr>
      </w:pPr>
    </w:p>
    <w:p w14:paraId="795471A8" w14:textId="77777777" w:rsidR="004C0A21" w:rsidRDefault="004C0A21" w:rsidP="004C0A21">
      <w:pPr>
        <w:rPr>
          <w:lang w:val="en-US"/>
        </w:rPr>
      </w:pPr>
    </w:p>
    <w:p w14:paraId="03F8DB7F" w14:textId="77777777" w:rsidR="00CA31DF" w:rsidRPr="004C0A21" w:rsidRDefault="004C0A21" w:rsidP="00CA31DF">
      <w:pPr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br w:type="page"/>
      </w:r>
      <w:r w:rsidR="00CA31DF" w:rsidRPr="00683D9F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lastRenderedPageBreak/>
        <w:t>Supplementary Table 2.</w:t>
      </w:r>
      <w:r w:rsidR="00CA31DF" w:rsidRPr="00683D9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Discriminant ability of developed models according to gestational age.</w:t>
      </w:r>
    </w:p>
    <w:tbl>
      <w:tblPr>
        <w:tblStyle w:val="TableGrid"/>
        <w:tblW w:w="7918" w:type="dxa"/>
        <w:tblLook w:val="04A0" w:firstRow="1" w:lastRow="0" w:firstColumn="1" w:lastColumn="0" w:noHBand="0" w:noVBand="1"/>
      </w:tblPr>
      <w:tblGrid>
        <w:gridCol w:w="2000"/>
        <w:gridCol w:w="1449"/>
        <w:gridCol w:w="1509"/>
        <w:gridCol w:w="1449"/>
        <w:gridCol w:w="1511"/>
      </w:tblGrid>
      <w:tr w:rsidR="004161BF" w:rsidRPr="00484817" w14:paraId="52109BB0" w14:textId="77777777" w:rsidTr="004161BF">
        <w:trPr>
          <w:trHeight w:val="75"/>
        </w:trPr>
        <w:tc>
          <w:tcPr>
            <w:tcW w:w="2000" w:type="dxa"/>
          </w:tcPr>
          <w:p w14:paraId="64419EA9" w14:textId="77777777" w:rsidR="004161BF" w:rsidRPr="004161BF" w:rsidRDefault="004161BF" w:rsidP="002C6C1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8" w:type="dxa"/>
            <w:gridSpan w:val="2"/>
          </w:tcPr>
          <w:p w14:paraId="4470999A" w14:textId="77777777" w:rsidR="004161BF" w:rsidRPr="004161BF" w:rsidRDefault="004161BF" w:rsidP="002C6C1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161B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28 weeks GA</w:t>
            </w:r>
          </w:p>
        </w:tc>
        <w:tc>
          <w:tcPr>
            <w:tcW w:w="2960" w:type="dxa"/>
            <w:gridSpan w:val="2"/>
          </w:tcPr>
          <w:p w14:paraId="2EC18B7A" w14:textId="77777777" w:rsidR="004161BF" w:rsidRPr="004161BF" w:rsidRDefault="004161BF" w:rsidP="002C6C1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161B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28-32 weeks GA</w:t>
            </w:r>
          </w:p>
        </w:tc>
      </w:tr>
      <w:tr w:rsidR="004161BF" w:rsidRPr="00484817" w14:paraId="7E81F63B" w14:textId="77777777" w:rsidTr="004161BF">
        <w:trPr>
          <w:trHeight w:val="75"/>
        </w:trPr>
        <w:tc>
          <w:tcPr>
            <w:tcW w:w="2000" w:type="dxa"/>
            <w:vMerge w:val="restart"/>
          </w:tcPr>
          <w:p w14:paraId="62319D01" w14:textId="77777777" w:rsidR="004161BF" w:rsidRPr="004161BF" w:rsidRDefault="004161BF" w:rsidP="002C6C1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58" w:type="dxa"/>
            <w:gridSpan w:val="2"/>
          </w:tcPr>
          <w:p w14:paraId="2461290D" w14:textId="77777777" w:rsidR="004161BF" w:rsidRPr="004161BF" w:rsidRDefault="004161BF" w:rsidP="002C6C16">
            <w:pPr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161B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UC (95% CI)</w:t>
            </w:r>
          </w:p>
        </w:tc>
        <w:tc>
          <w:tcPr>
            <w:tcW w:w="2960" w:type="dxa"/>
            <w:gridSpan w:val="2"/>
          </w:tcPr>
          <w:p w14:paraId="3E708A99" w14:textId="77777777" w:rsidR="004161BF" w:rsidRPr="004161BF" w:rsidRDefault="004161BF" w:rsidP="002C6C1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161B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UC (95% CI)</w:t>
            </w:r>
          </w:p>
        </w:tc>
      </w:tr>
      <w:tr w:rsidR="004161BF" w:rsidRPr="00484817" w14:paraId="26C6A572" w14:textId="77777777" w:rsidTr="004161BF">
        <w:trPr>
          <w:trHeight w:val="75"/>
        </w:trPr>
        <w:tc>
          <w:tcPr>
            <w:tcW w:w="2000" w:type="dxa"/>
            <w:vMerge/>
          </w:tcPr>
          <w:p w14:paraId="5AD02FCA" w14:textId="77777777" w:rsidR="004161BF" w:rsidRPr="004161BF" w:rsidRDefault="004161BF" w:rsidP="002C6C1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</w:tcPr>
          <w:p w14:paraId="7FC64A0C" w14:textId="77777777" w:rsidR="004161BF" w:rsidRPr="004161BF" w:rsidRDefault="004161BF" w:rsidP="002C6C1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161B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pparent</w:t>
            </w:r>
          </w:p>
        </w:tc>
        <w:tc>
          <w:tcPr>
            <w:tcW w:w="1509" w:type="dxa"/>
          </w:tcPr>
          <w:p w14:paraId="75139D40" w14:textId="77777777" w:rsidR="004161BF" w:rsidRPr="004161BF" w:rsidRDefault="004161BF" w:rsidP="002C6C1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161BF">
              <w:rPr>
                <w:rFonts w:cstheme="minorHAnsi"/>
                <w:b/>
                <w:bCs/>
                <w:sz w:val="20"/>
                <w:szCs w:val="20"/>
                <w:lang w:val="en-US"/>
              </w:rPr>
              <w:t>BCV-corrected</w:t>
            </w:r>
          </w:p>
        </w:tc>
        <w:tc>
          <w:tcPr>
            <w:tcW w:w="1449" w:type="dxa"/>
          </w:tcPr>
          <w:p w14:paraId="0C8499DD" w14:textId="77777777" w:rsidR="004161BF" w:rsidRPr="004161BF" w:rsidRDefault="004161BF" w:rsidP="002C6C1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161B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pparent</w:t>
            </w:r>
          </w:p>
        </w:tc>
        <w:tc>
          <w:tcPr>
            <w:tcW w:w="1511" w:type="dxa"/>
          </w:tcPr>
          <w:p w14:paraId="560F5F44" w14:textId="77777777" w:rsidR="004161BF" w:rsidRPr="004161BF" w:rsidRDefault="004161BF" w:rsidP="002C6C1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161BF">
              <w:rPr>
                <w:rFonts w:cstheme="minorHAnsi"/>
                <w:b/>
                <w:bCs/>
                <w:sz w:val="20"/>
                <w:szCs w:val="20"/>
                <w:lang w:val="en-US"/>
              </w:rPr>
              <w:t>BCV-corrected</w:t>
            </w:r>
          </w:p>
        </w:tc>
      </w:tr>
      <w:tr w:rsidR="00FD2E20" w:rsidRPr="00484817" w14:paraId="7D1B87C5" w14:textId="77777777" w:rsidTr="004161BF">
        <w:tc>
          <w:tcPr>
            <w:tcW w:w="2000" w:type="dxa"/>
          </w:tcPr>
          <w:p w14:paraId="2DC5D5EA" w14:textId="77777777" w:rsidR="00FD2E20" w:rsidRPr="004161BF" w:rsidRDefault="00FD2E20" w:rsidP="00FD2E2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004B8800" w14:textId="43DBAF53" w:rsidR="00FD2E20" w:rsidRPr="004161BF" w:rsidRDefault="00FD2E20" w:rsidP="00FD2E20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161BF">
              <w:rPr>
                <w:b/>
                <w:bCs/>
                <w:color w:val="000000" w:themeColor="text1"/>
                <w:lang w:val="en-US"/>
              </w:rPr>
              <w:t>Nomogram for postnatal day 1</w:t>
            </w:r>
          </w:p>
        </w:tc>
        <w:tc>
          <w:tcPr>
            <w:tcW w:w="1449" w:type="dxa"/>
          </w:tcPr>
          <w:p w14:paraId="53A25676" w14:textId="77777777" w:rsid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633 </w:t>
            </w:r>
          </w:p>
          <w:p w14:paraId="4A0671D8" w14:textId="5FFBA2D3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503-0,763)</w:t>
            </w:r>
          </w:p>
        </w:tc>
        <w:tc>
          <w:tcPr>
            <w:tcW w:w="1509" w:type="dxa"/>
          </w:tcPr>
          <w:p w14:paraId="64AE491A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399 </w:t>
            </w:r>
          </w:p>
          <w:p w14:paraId="611AF051" w14:textId="0B0BF478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266-0,533)</w:t>
            </w:r>
          </w:p>
        </w:tc>
        <w:tc>
          <w:tcPr>
            <w:tcW w:w="1449" w:type="dxa"/>
          </w:tcPr>
          <w:p w14:paraId="3CC2E6A3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945 </w:t>
            </w:r>
          </w:p>
          <w:p w14:paraId="5CC13C56" w14:textId="53BAB51C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863-1,00)</w:t>
            </w:r>
          </w:p>
        </w:tc>
        <w:tc>
          <w:tcPr>
            <w:tcW w:w="1511" w:type="dxa"/>
          </w:tcPr>
          <w:p w14:paraId="327131D6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863 </w:t>
            </w:r>
          </w:p>
          <w:p w14:paraId="07AC6E99" w14:textId="1C16D189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709-1,00)</w:t>
            </w:r>
          </w:p>
        </w:tc>
      </w:tr>
      <w:tr w:rsidR="00FD2E20" w:rsidRPr="00484817" w14:paraId="509ABE4D" w14:textId="77777777" w:rsidTr="004161BF">
        <w:tc>
          <w:tcPr>
            <w:tcW w:w="2000" w:type="dxa"/>
          </w:tcPr>
          <w:p w14:paraId="4A2911F9" w14:textId="77777777" w:rsidR="00FD2E20" w:rsidRPr="004161BF" w:rsidRDefault="00FD2E20" w:rsidP="00FD2E2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</w:tcPr>
          <w:p w14:paraId="24A35B45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09" w:type="dxa"/>
          </w:tcPr>
          <w:p w14:paraId="29F1296E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9" w:type="dxa"/>
          </w:tcPr>
          <w:p w14:paraId="23CF1FC1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11" w:type="dxa"/>
          </w:tcPr>
          <w:p w14:paraId="5C01EAD4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FD2E20" w:rsidRPr="00484817" w14:paraId="1B93FC5F" w14:textId="77777777" w:rsidTr="004161BF">
        <w:tc>
          <w:tcPr>
            <w:tcW w:w="2000" w:type="dxa"/>
          </w:tcPr>
          <w:p w14:paraId="24348681" w14:textId="77777777" w:rsidR="00FD2E20" w:rsidRPr="004161BF" w:rsidRDefault="00FD2E20" w:rsidP="00FD2E2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6A4DBD45" w14:textId="19D5AD8F" w:rsidR="00FD2E20" w:rsidRPr="004161BF" w:rsidRDefault="00FD2E20" w:rsidP="00FD2E20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161BF">
              <w:rPr>
                <w:b/>
                <w:bCs/>
                <w:color w:val="000000" w:themeColor="text1"/>
                <w:lang w:val="en-US"/>
              </w:rPr>
              <w:t xml:space="preserve">Nomogram for postnatal day </w:t>
            </w:r>
            <w:r w:rsidRPr="004161B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49" w:type="dxa"/>
          </w:tcPr>
          <w:p w14:paraId="2DC44403" w14:textId="77777777" w:rsid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665 </w:t>
            </w:r>
          </w:p>
          <w:p w14:paraId="43232162" w14:textId="15DBD698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539-0,790)</w:t>
            </w:r>
          </w:p>
        </w:tc>
        <w:tc>
          <w:tcPr>
            <w:tcW w:w="1509" w:type="dxa"/>
          </w:tcPr>
          <w:p w14:paraId="1FE10C8D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552 </w:t>
            </w:r>
          </w:p>
          <w:p w14:paraId="4F9FEC23" w14:textId="0D375C6A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421-0,682)</w:t>
            </w:r>
          </w:p>
        </w:tc>
        <w:tc>
          <w:tcPr>
            <w:tcW w:w="1449" w:type="dxa"/>
          </w:tcPr>
          <w:p w14:paraId="60999B58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907 </w:t>
            </w:r>
          </w:p>
          <w:p w14:paraId="492567DD" w14:textId="3B91BA01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771-1,00)</w:t>
            </w:r>
          </w:p>
        </w:tc>
        <w:tc>
          <w:tcPr>
            <w:tcW w:w="1511" w:type="dxa"/>
          </w:tcPr>
          <w:p w14:paraId="35B3325D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846 </w:t>
            </w:r>
          </w:p>
          <w:p w14:paraId="30D2A1BF" w14:textId="7FE956C8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667-1,00)</w:t>
            </w:r>
          </w:p>
        </w:tc>
      </w:tr>
      <w:tr w:rsidR="00FD2E20" w:rsidRPr="00484817" w14:paraId="20239990" w14:textId="77777777" w:rsidTr="004161BF">
        <w:tc>
          <w:tcPr>
            <w:tcW w:w="2000" w:type="dxa"/>
          </w:tcPr>
          <w:p w14:paraId="3640AA56" w14:textId="77777777" w:rsidR="00FD2E20" w:rsidRPr="004161BF" w:rsidRDefault="00FD2E20" w:rsidP="00FD2E2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</w:tcPr>
          <w:p w14:paraId="69D36B26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09" w:type="dxa"/>
          </w:tcPr>
          <w:p w14:paraId="6EC27CB3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9" w:type="dxa"/>
          </w:tcPr>
          <w:p w14:paraId="3636CE72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11" w:type="dxa"/>
          </w:tcPr>
          <w:p w14:paraId="6F9AC926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FD2E20" w:rsidRPr="00484817" w14:paraId="4AF2D1A5" w14:textId="77777777" w:rsidTr="004161BF">
        <w:tc>
          <w:tcPr>
            <w:tcW w:w="2000" w:type="dxa"/>
          </w:tcPr>
          <w:p w14:paraId="17459624" w14:textId="77777777" w:rsidR="00FD2E20" w:rsidRPr="004161BF" w:rsidRDefault="00FD2E20" w:rsidP="00FD2E2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30AE0B5C" w14:textId="7858FCAA" w:rsidR="00FD2E20" w:rsidRPr="004161BF" w:rsidRDefault="00FD2E20" w:rsidP="00FD2E20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4161BF">
              <w:rPr>
                <w:b/>
                <w:bCs/>
                <w:color w:val="000000" w:themeColor="text1"/>
                <w:lang w:val="en-US"/>
              </w:rPr>
              <w:t xml:space="preserve">Nomogram for postnatal day </w:t>
            </w:r>
            <w:r w:rsidRPr="004161B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449" w:type="dxa"/>
          </w:tcPr>
          <w:p w14:paraId="7516F01E" w14:textId="77777777" w:rsid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718 </w:t>
            </w:r>
          </w:p>
          <w:p w14:paraId="5456EF07" w14:textId="5D71E2CE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596-0,840)</w:t>
            </w:r>
          </w:p>
        </w:tc>
        <w:tc>
          <w:tcPr>
            <w:tcW w:w="1509" w:type="dxa"/>
          </w:tcPr>
          <w:p w14:paraId="1FC27A52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632 </w:t>
            </w:r>
          </w:p>
          <w:p w14:paraId="3814A9DC" w14:textId="17AB3FFD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500-0,763)</w:t>
            </w:r>
          </w:p>
        </w:tc>
        <w:tc>
          <w:tcPr>
            <w:tcW w:w="1449" w:type="dxa"/>
          </w:tcPr>
          <w:p w14:paraId="30B11A0A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973 </w:t>
            </w:r>
          </w:p>
          <w:p w14:paraId="25F57DFB" w14:textId="369FEF6E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922-1,00)</w:t>
            </w:r>
          </w:p>
        </w:tc>
        <w:tc>
          <w:tcPr>
            <w:tcW w:w="1511" w:type="dxa"/>
          </w:tcPr>
          <w:p w14:paraId="46BB5D72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990 </w:t>
            </w:r>
          </w:p>
          <w:p w14:paraId="470CA3C0" w14:textId="64C077A8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971-1,00)</w:t>
            </w:r>
          </w:p>
        </w:tc>
      </w:tr>
      <w:tr w:rsidR="00FD2E20" w:rsidRPr="00484817" w14:paraId="596FE8F7" w14:textId="77777777" w:rsidTr="004161BF">
        <w:tc>
          <w:tcPr>
            <w:tcW w:w="2000" w:type="dxa"/>
          </w:tcPr>
          <w:p w14:paraId="1DFD108E" w14:textId="77777777" w:rsidR="00FD2E20" w:rsidRPr="004161BF" w:rsidRDefault="00FD2E20" w:rsidP="00FD2E2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</w:tcPr>
          <w:p w14:paraId="1070D81A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09" w:type="dxa"/>
          </w:tcPr>
          <w:p w14:paraId="541F1FFB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9" w:type="dxa"/>
          </w:tcPr>
          <w:p w14:paraId="491AC569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11" w:type="dxa"/>
          </w:tcPr>
          <w:p w14:paraId="23143632" w14:textId="77777777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FD2E20" w:rsidRPr="00484817" w14:paraId="6FFF5EF6" w14:textId="77777777" w:rsidTr="004161BF">
        <w:tc>
          <w:tcPr>
            <w:tcW w:w="2000" w:type="dxa"/>
          </w:tcPr>
          <w:p w14:paraId="60617910" w14:textId="77777777" w:rsidR="00FD2E20" w:rsidRPr="004161BF" w:rsidRDefault="00FD2E20" w:rsidP="00FD2E2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1D59B72B" w14:textId="3EE5BFDD" w:rsidR="00FD2E20" w:rsidRPr="004161BF" w:rsidRDefault="00FD2E20" w:rsidP="00FD2E20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61BF">
              <w:rPr>
                <w:b/>
                <w:bCs/>
                <w:color w:val="000000" w:themeColor="text1"/>
                <w:lang w:val="en-US"/>
              </w:rPr>
              <w:t xml:space="preserve">Nomogram for postnatal day </w:t>
            </w:r>
            <w:r w:rsidRPr="004161B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449" w:type="dxa"/>
          </w:tcPr>
          <w:p w14:paraId="78753ECF" w14:textId="77777777" w:rsid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747 </w:t>
            </w:r>
          </w:p>
          <w:p w14:paraId="1D0842FA" w14:textId="0C06B5B3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625-0,868)</w:t>
            </w:r>
          </w:p>
        </w:tc>
        <w:tc>
          <w:tcPr>
            <w:tcW w:w="1509" w:type="dxa"/>
          </w:tcPr>
          <w:p w14:paraId="32E9F076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714 </w:t>
            </w:r>
          </w:p>
          <w:p w14:paraId="1089CBDF" w14:textId="02DB521E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585-0,843)</w:t>
            </w:r>
          </w:p>
        </w:tc>
        <w:tc>
          <w:tcPr>
            <w:tcW w:w="1449" w:type="dxa"/>
          </w:tcPr>
          <w:p w14:paraId="71D0725E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977 </w:t>
            </w:r>
          </w:p>
          <w:p w14:paraId="002D0D09" w14:textId="1540CBA0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927-1,00)</w:t>
            </w:r>
          </w:p>
        </w:tc>
        <w:tc>
          <w:tcPr>
            <w:tcW w:w="1511" w:type="dxa"/>
          </w:tcPr>
          <w:p w14:paraId="24161FBB" w14:textId="77777777" w:rsidR="003E63D1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0,911 </w:t>
            </w:r>
          </w:p>
          <w:p w14:paraId="1AF6253D" w14:textId="1CFCAA18" w:rsidR="00FD2E20" w:rsidRPr="00FD2E20" w:rsidRDefault="00FD2E20" w:rsidP="00FD2E2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D2E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0,800-1,00)</w:t>
            </w:r>
          </w:p>
        </w:tc>
      </w:tr>
    </w:tbl>
    <w:p w14:paraId="0A481EF6" w14:textId="77777777" w:rsidR="00CA31DF" w:rsidRDefault="00CA31DF" w:rsidP="004C0A21">
      <w:pPr>
        <w:jc w:val="both"/>
        <w:rPr>
          <w:b/>
          <w:bCs/>
          <w:lang w:val="en-US"/>
        </w:rPr>
        <w:sectPr w:rsidR="00CA31D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88AC142" w14:textId="7D09571F" w:rsidR="004C0A21" w:rsidRPr="004C0A21" w:rsidRDefault="004C0A21" w:rsidP="004C0A21">
      <w:pPr>
        <w:jc w:val="both"/>
        <w:rPr>
          <w:lang w:val="en-US"/>
        </w:rPr>
      </w:pPr>
      <w:r w:rsidRPr="004C0A21">
        <w:rPr>
          <w:b/>
          <w:bCs/>
          <w:lang w:val="en-US"/>
        </w:rPr>
        <w:lastRenderedPageBreak/>
        <w:t>Supplementary Figure 1.</w:t>
      </w:r>
      <w:r w:rsidRPr="004C0A21">
        <w:rPr>
          <w:lang w:val="en-US"/>
        </w:rPr>
        <w:t xml:space="preserve"> Estimation of the cumulative incidence probability for bronchopulmonary dysplasia (BPD) and death by using the competing risk method. </w:t>
      </w:r>
    </w:p>
    <w:p w14:paraId="4E24ACE2" w14:textId="77777777" w:rsidR="004C0A21" w:rsidRPr="0055059F" w:rsidRDefault="004C0A21" w:rsidP="004C0A21">
      <w:pPr>
        <w:rPr>
          <w:lang w:val="en-US"/>
        </w:rPr>
      </w:pPr>
    </w:p>
    <w:p w14:paraId="55BE81EA" w14:textId="628D2552" w:rsidR="004C0A21" w:rsidRDefault="00411F3D">
      <w:pPr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3C319365" wp14:editId="073A4C48">
            <wp:extent cx="5694045" cy="3182620"/>
            <wp:effectExtent l="0" t="0" r="1905" b="0"/>
            <wp:docPr id="200941823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318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C0A21">
        <w:rPr>
          <w:rFonts w:cs="Arial"/>
          <w:b/>
          <w:bCs/>
          <w:sz w:val="24"/>
          <w:szCs w:val="24"/>
          <w:lang w:val="en-US"/>
        </w:rPr>
        <w:br w:type="page"/>
      </w:r>
    </w:p>
    <w:p w14:paraId="367D75A3" w14:textId="2DB87DA4" w:rsidR="00953DAC" w:rsidRPr="002561FC" w:rsidRDefault="00204D84">
      <w:pPr>
        <w:rPr>
          <w:rFonts w:cs="Arial"/>
          <w:color w:val="000000" w:themeColor="text1"/>
          <w:lang w:val="en-US"/>
        </w:rPr>
      </w:pPr>
      <w:r w:rsidRPr="004C0A21">
        <w:rPr>
          <w:rFonts w:cs="Arial"/>
          <w:b/>
          <w:bCs/>
          <w:lang w:val="en-US"/>
        </w:rPr>
        <w:lastRenderedPageBreak/>
        <w:t xml:space="preserve">Supplementary </w:t>
      </w:r>
      <w:r w:rsidR="00D73BAC" w:rsidRPr="004C0A21">
        <w:rPr>
          <w:rFonts w:cs="Arial"/>
          <w:b/>
          <w:bCs/>
          <w:lang w:val="en-US"/>
        </w:rPr>
        <w:t xml:space="preserve">Figure </w:t>
      </w:r>
      <w:r w:rsidRPr="004C0A21">
        <w:rPr>
          <w:rFonts w:cs="Arial"/>
          <w:b/>
          <w:bCs/>
          <w:lang w:val="en-US"/>
        </w:rPr>
        <w:t>2</w:t>
      </w:r>
      <w:r w:rsidR="00EF443F" w:rsidRPr="004C0A21">
        <w:rPr>
          <w:rFonts w:cs="Arial"/>
          <w:b/>
          <w:bCs/>
          <w:lang w:val="en-US"/>
        </w:rPr>
        <w:t xml:space="preserve">. </w:t>
      </w:r>
      <w:r w:rsidR="00ED6035" w:rsidRPr="004C0A21">
        <w:rPr>
          <w:lang w:val="en-US"/>
        </w:rPr>
        <w:t>Time-dependent ROC curve analysis (A, B), calibration plots (</w:t>
      </w:r>
      <w:proofErr w:type="gramStart"/>
      <w:r w:rsidR="00ED6035" w:rsidRPr="004C0A21">
        <w:rPr>
          <w:lang w:val="en-US"/>
        </w:rPr>
        <w:t>C,D</w:t>
      </w:r>
      <w:proofErr w:type="gramEnd"/>
      <w:r w:rsidR="00ED6035" w:rsidRPr="004C0A21">
        <w:rPr>
          <w:lang w:val="en-US"/>
        </w:rPr>
        <w:t xml:space="preserve">) and decision curve analysis (E, F) for BPD prediction based on the </w:t>
      </w:r>
      <w:r w:rsidR="00ED6035" w:rsidRPr="002561FC">
        <w:rPr>
          <w:lang w:val="en-US"/>
        </w:rPr>
        <w:t xml:space="preserve">nomograms for </w:t>
      </w:r>
      <w:r w:rsidR="00ED6035" w:rsidRPr="002561FC">
        <w:rPr>
          <w:color w:val="000000" w:themeColor="text1"/>
          <w:lang w:val="en-US"/>
        </w:rPr>
        <w:t xml:space="preserve">postnatal days </w:t>
      </w:r>
      <w:r w:rsidR="009D3418" w:rsidRPr="002561FC">
        <w:rPr>
          <w:color w:val="000000" w:themeColor="text1"/>
          <w:lang w:val="en-US"/>
        </w:rPr>
        <w:t>1</w:t>
      </w:r>
      <w:r w:rsidR="00ED6035" w:rsidRPr="002561FC">
        <w:rPr>
          <w:color w:val="000000" w:themeColor="text1"/>
          <w:lang w:val="en-US"/>
        </w:rPr>
        <w:t xml:space="preserve"> (first column) and 3 (second column).</w:t>
      </w:r>
    </w:p>
    <w:tbl>
      <w:tblPr>
        <w:tblStyle w:val="TableGrid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4250"/>
        <w:gridCol w:w="355"/>
        <w:gridCol w:w="4184"/>
      </w:tblGrid>
      <w:tr w:rsidR="004464CC" w14:paraId="45ABCB1A" w14:textId="77777777" w:rsidTr="004464CC">
        <w:tc>
          <w:tcPr>
            <w:tcW w:w="284" w:type="dxa"/>
          </w:tcPr>
          <w:p w14:paraId="32A376B9" w14:textId="77777777" w:rsidR="004464CC" w:rsidRPr="00B85525" w:rsidRDefault="004464CC" w:rsidP="00D91547">
            <w:pPr>
              <w:rPr>
                <w:b/>
                <w:bCs/>
                <w:noProof/>
                <w:lang w:val="en-US"/>
              </w:rPr>
            </w:pPr>
          </w:p>
        </w:tc>
        <w:tc>
          <w:tcPr>
            <w:tcW w:w="4250" w:type="dxa"/>
          </w:tcPr>
          <w:p w14:paraId="440E5D31" w14:textId="2083806E" w:rsidR="004464CC" w:rsidRPr="004464CC" w:rsidRDefault="004464CC" w:rsidP="004464CC">
            <w:pPr>
              <w:pStyle w:val="NormalWeb"/>
              <w:jc w:val="center"/>
              <w:rPr>
                <w:rFonts w:asciiTheme="minorHAnsi" w:eastAsiaTheme="minorHAnsi" w:hAnsiTheme="minorHAnsi" w:cs="Arial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4464CC">
              <w:rPr>
                <w:rFonts w:asciiTheme="minorHAnsi" w:eastAsiaTheme="minorHAnsi" w:hAnsiTheme="minorHAnsi" w:cs="Arial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Day of life 1</w:t>
            </w:r>
          </w:p>
        </w:tc>
        <w:tc>
          <w:tcPr>
            <w:tcW w:w="355" w:type="dxa"/>
          </w:tcPr>
          <w:p w14:paraId="7619ED4D" w14:textId="77777777" w:rsidR="004464CC" w:rsidRPr="004464CC" w:rsidRDefault="004464CC" w:rsidP="004464CC">
            <w:pPr>
              <w:jc w:val="center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4184" w:type="dxa"/>
          </w:tcPr>
          <w:p w14:paraId="5BB18E45" w14:textId="6084BA9E" w:rsidR="004464CC" w:rsidRPr="004464CC" w:rsidRDefault="004464CC" w:rsidP="004464CC">
            <w:pPr>
              <w:pStyle w:val="NormalWeb"/>
              <w:jc w:val="center"/>
              <w:rPr>
                <w:rFonts w:asciiTheme="minorHAnsi" w:eastAsiaTheme="minorHAnsi" w:hAnsiTheme="minorHAnsi" w:cs="Arial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4464CC">
              <w:rPr>
                <w:rFonts w:asciiTheme="minorHAnsi" w:eastAsiaTheme="minorHAnsi" w:hAnsiTheme="minorHAnsi" w:cs="Arial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Day of life 3</w:t>
            </w:r>
          </w:p>
        </w:tc>
      </w:tr>
      <w:tr w:rsidR="00967FE3" w14:paraId="2A8DADB8" w14:textId="77777777" w:rsidTr="004464CC">
        <w:trPr>
          <w:trHeight w:val="3517"/>
        </w:trPr>
        <w:tc>
          <w:tcPr>
            <w:tcW w:w="284" w:type="dxa"/>
          </w:tcPr>
          <w:p w14:paraId="6BB1FED0" w14:textId="2D1C8AD5" w:rsidR="00E96D3C" w:rsidRPr="00E96D3C" w:rsidRDefault="00E96D3C" w:rsidP="00D91547">
            <w:pPr>
              <w:rPr>
                <w:b/>
                <w:bCs/>
                <w:noProof/>
              </w:rPr>
            </w:pPr>
            <w:r w:rsidRPr="00E96D3C">
              <w:rPr>
                <w:b/>
                <w:bCs/>
                <w:noProof/>
              </w:rPr>
              <w:t>A</w:t>
            </w:r>
          </w:p>
        </w:tc>
        <w:tc>
          <w:tcPr>
            <w:tcW w:w="4250" w:type="dxa"/>
          </w:tcPr>
          <w:p w14:paraId="1D46496F" w14:textId="6BF9D0A2" w:rsidR="00E96D3C" w:rsidRDefault="002615F2" w:rsidP="00076275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306146E9" wp14:editId="69C5BAF4">
                  <wp:extent cx="2561590" cy="2561590"/>
                  <wp:effectExtent l="0" t="0" r="0" b="0"/>
                  <wp:docPr id="960025388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1590" cy="2561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" w:type="dxa"/>
          </w:tcPr>
          <w:p w14:paraId="197C10CD" w14:textId="6254789F" w:rsidR="00E96D3C" w:rsidRPr="00E96D3C" w:rsidRDefault="00E96D3C" w:rsidP="00D91547">
            <w:pPr>
              <w:rPr>
                <w:b/>
                <w:bCs/>
                <w:noProof/>
              </w:rPr>
            </w:pPr>
            <w:r w:rsidRPr="00E96D3C">
              <w:rPr>
                <w:b/>
                <w:bCs/>
                <w:noProof/>
              </w:rPr>
              <w:t>B</w:t>
            </w:r>
          </w:p>
        </w:tc>
        <w:tc>
          <w:tcPr>
            <w:tcW w:w="4184" w:type="dxa"/>
          </w:tcPr>
          <w:p w14:paraId="2C7BF5B3" w14:textId="369FF18D" w:rsidR="00E96D3C" w:rsidRDefault="005D25C2" w:rsidP="00AF0CA9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7112A341" wp14:editId="310279E7">
                  <wp:extent cx="2519680" cy="2519680"/>
                  <wp:effectExtent l="0" t="0" r="0" b="0"/>
                  <wp:docPr id="788551759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680" cy="2519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7FE3" w14:paraId="6DFF11F8" w14:textId="77777777" w:rsidTr="004464CC">
        <w:tc>
          <w:tcPr>
            <w:tcW w:w="284" w:type="dxa"/>
          </w:tcPr>
          <w:p w14:paraId="2DFA7CC6" w14:textId="5DA45E67" w:rsidR="00E96D3C" w:rsidRPr="00E96D3C" w:rsidRDefault="00E96D3C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C</w:t>
            </w:r>
          </w:p>
        </w:tc>
        <w:tc>
          <w:tcPr>
            <w:tcW w:w="4250" w:type="dxa"/>
          </w:tcPr>
          <w:p w14:paraId="18454408" w14:textId="12648E6D" w:rsidR="00E96D3C" w:rsidRDefault="00C06591" w:rsidP="00B33967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6760B3BC" wp14:editId="36B8A1D9">
                  <wp:extent cx="2561590" cy="2561590"/>
                  <wp:effectExtent l="0" t="0" r="0" b="0"/>
                  <wp:docPr id="682474958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1590" cy="2561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" w:type="dxa"/>
          </w:tcPr>
          <w:p w14:paraId="2409F277" w14:textId="05C66BD0" w:rsidR="00E96D3C" w:rsidRPr="00E96D3C" w:rsidRDefault="00E96D3C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D</w:t>
            </w:r>
          </w:p>
        </w:tc>
        <w:tc>
          <w:tcPr>
            <w:tcW w:w="4184" w:type="dxa"/>
          </w:tcPr>
          <w:p w14:paraId="344FA1CD" w14:textId="04B620C2" w:rsidR="00E96D3C" w:rsidRDefault="009A57D1" w:rsidP="00D55E53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294A90A6" wp14:editId="5A136BCC">
                  <wp:extent cx="2519680" cy="2519680"/>
                  <wp:effectExtent l="0" t="0" r="0" b="0"/>
                  <wp:docPr id="1323203235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680" cy="2519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7FE3" w14:paraId="72B9E86D" w14:textId="77777777" w:rsidTr="004464CC">
        <w:tblPrEx>
          <w:tblCellMar>
            <w:left w:w="70" w:type="dxa"/>
            <w:right w:w="70" w:type="dxa"/>
          </w:tblCellMar>
        </w:tblPrEx>
        <w:trPr>
          <w:trHeight w:val="3284"/>
        </w:trPr>
        <w:tc>
          <w:tcPr>
            <w:tcW w:w="284" w:type="dxa"/>
          </w:tcPr>
          <w:p w14:paraId="3BD4722A" w14:textId="2822CE99" w:rsidR="00E96D3C" w:rsidRPr="00E96D3C" w:rsidRDefault="00E96D3C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E</w:t>
            </w:r>
          </w:p>
        </w:tc>
        <w:tc>
          <w:tcPr>
            <w:tcW w:w="4250" w:type="dxa"/>
          </w:tcPr>
          <w:p w14:paraId="412CF16D" w14:textId="4C5F3AE8" w:rsidR="00E96D3C" w:rsidRDefault="00A426C4" w:rsidP="006C4F0E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25619C83" wp14:editId="618AC737">
                  <wp:extent cx="2609850" cy="2609850"/>
                  <wp:effectExtent l="0" t="0" r="0" b="0"/>
                  <wp:docPr id="855168373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0" cy="260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5" w:type="dxa"/>
          </w:tcPr>
          <w:p w14:paraId="311AAAE3" w14:textId="5A5C9AB9" w:rsidR="00E96D3C" w:rsidRPr="00E96D3C" w:rsidRDefault="00E96D3C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F</w:t>
            </w:r>
          </w:p>
        </w:tc>
        <w:tc>
          <w:tcPr>
            <w:tcW w:w="4184" w:type="dxa"/>
          </w:tcPr>
          <w:p w14:paraId="7436BB3C" w14:textId="41B72DA2" w:rsidR="00E96D3C" w:rsidRDefault="00A426C4" w:rsidP="00A426C4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4E6A6856" wp14:editId="2B5E73BC">
                  <wp:extent cx="2567940" cy="2567940"/>
                  <wp:effectExtent l="0" t="0" r="3810" b="3810"/>
                  <wp:docPr id="1299804637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940" cy="2567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0FD2C4" w14:textId="77777777" w:rsidR="004464CC" w:rsidRDefault="004464CC" w:rsidP="004C0A21">
      <w:pPr>
        <w:jc w:val="both"/>
        <w:rPr>
          <w:b/>
          <w:bCs/>
          <w:lang w:val="en-US"/>
        </w:rPr>
      </w:pPr>
    </w:p>
    <w:p w14:paraId="58159B18" w14:textId="77777777" w:rsidR="004464CC" w:rsidRDefault="004464CC" w:rsidP="004C0A21">
      <w:pPr>
        <w:jc w:val="both"/>
        <w:rPr>
          <w:b/>
          <w:bCs/>
          <w:lang w:val="en-US"/>
        </w:rPr>
        <w:sectPr w:rsidR="004464C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E2F9895" w14:textId="5A7C8539" w:rsidR="004C0A21" w:rsidRPr="004C0A21" w:rsidRDefault="004C0A21" w:rsidP="004C0A21">
      <w:pPr>
        <w:jc w:val="both"/>
        <w:rPr>
          <w:lang w:val="en-US"/>
        </w:rPr>
      </w:pPr>
      <w:r w:rsidRPr="004C0A21">
        <w:rPr>
          <w:b/>
          <w:bCs/>
          <w:lang w:val="en-US"/>
        </w:rPr>
        <w:lastRenderedPageBreak/>
        <w:t>Supplementary Figure 3.</w:t>
      </w:r>
      <w:r w:rsidRPr="004C0A21">
        <w:rPr>
          <w:lang w:val="en-US"/>
        </w:rPr>
        <w:t xml:space="preserve"> Estimation of the cumulative incidence probability for </w:t>
      </w:r>
      <w:r w:rsidRPr="002561FC">
        <w:rPr>
          <w:color w:val="000000" w:themeColor="text1"/>
          <w:lang w:val="en-US"/>
        </w:rPr>
        <w:t xml:space="preserve">bronchopulmonary dysplasia (BPD) for the stratified risk groups according to (A) Nomogram for postnatal day </w:t>
      </w:r>
      <w:r w:rsidR="009D3418" w:rsidRPr="002561FC">
        <w:rPr>
          <w:color w:val="000000" w:themeColor="text1"/>
          <w:lang w:val="en-US"/>
        </w:rPr>
        <w:t>1</w:t>
      </w:r>
      <w:r w:rsidRPr="002561FC">
        <w:rPr>
          <w:color w:val="000000" w:themeColor="text1"/>
          <w:lang w:val="en-US"/>
        </w:rPr>
        <w:t xml:space="preserve">. (B) Nomogram for postnatal </w:t>
      </w:r>
      <w:r w:rsidRPr="004C0A21">
        <w:rPr>
          <w:lang w:val="en-US"/>
        </w:rPr>
        <w:t>day 3.</w:t>
      </w:r>
    </w:p>
    <w:p w14:paraId="52FD5110" w14:textId="3182C1AE" w:rsidR="004C0A21" w:rsidRDefault="004C0A21" w:rsidP="004C0A21">
      <w:pPr>
        <w:jc w:val="both"/>
        <w:rPr>
          <w:lang w:val="en-US"/>
        </w:rPr>
      </w:pPr>
    </w:p>
    <w:p w14:paraId="004CF5C0" w14:textId="2346284D" w:rsidR="004C0A21" w:rsidRPr="004C0A21" w:rsidRDefault="004C0A21" w:rsidP="004C0A21">
      <w:pPr>
        <w:jc w:val="both"/>
        <w:rPr>
          <w:b/>
          <w:bCs/>
          <w:lang w:val="en-US"/>
        </w:rPr>
      </w:pPr>
      <w:r w:rsidRPr="004C0A21">
        <w:rPr>
          <w:b/>
          <w:bCs/>
          <w:lang w:val="en-US"/>
        </w:rPr>
        <w:t>A</w:t>
      </w:r>
    </w:p>
    <w:p w14:paraId="1C684408" w14:textId="377A11AE" w:rsidR="00373339" w:rsidRDefault="004E58B8">
      <w:pPr>
        <w:rPr>
          <w:b/>
          <w:bCs/>
        </w:rPr>
      </w:pPr>
      <w:r>
        <w:rPr>
          <w:noProof/>
        </w:rPr>
        <w:drawing>
          <wp:inline distT="0" distB="0" distL="0" distR="0" wp14:anchorId="610514F4" wp14:editId="79E8FC19">
            <wp:extent cx="5056554" cy="3012440"/>
            <wp:effectExtent l="0" t="0" r="0" b="0"/>
            <wp:docPr id="15" name="Imagen 14" descr="Gráfic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F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4" descr="Gráfico&#10;&#10;Descripción generada automáticamente">
                      <a:extLst>
                        <a:ext uri="{FF2B5EF4-FFF2-40B4-BE49-F238E27FC236}">
                          <a16:creationId xmlns:a16="http://schemas.microsoft.com/office/drawing/2014/main" id="{00000000-0008-0000-0200-00000F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6360"/>
                    <a:stretch/>
                  </pic:blipFill>
                  <pic:spPr bwMode="auto">
                    <a:xfrm>
                      <a:off x="0" y="0"/>
                      <a:ext cx="5056554" cy="3012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FAADD" w14:textId="15598847" w:rsidR="004C0A21" w:rsidRDefault="004C0A21">
      <w:pPr>
        <w:rPr>
          <w:b/>
          <w:bCs/>
        </w:rPr>
      </w:pPr>
      <w:r>
        <w:rPr>
          <w:b/>
          <w:bCs/>
        </w:rPr>
        <w:t>B</w:t>
      </w:r>
    </w:p>
    <w:p w14:paraId="26CDBB39" w14:textId="678F5043" w:rsidR="004C0A21" w:rsidRPr="004C0A21" w:rsidRDefault="004E58B8">
      <w:pPr>
        <w:rPr>
          <w:b/>
          <w:bCs/>
        </w:rPr>
      </w:pPr>
      <w:r>
        <w:rPr>
          <w:noProof/>
        </w:rPr>
        <w:drawing>
          <wp:inline distT="0" distB="0" distL="0" distR="0" wp14:anchorId="00070E7C" wp14:editId="275945AF">
            <wp:extent cx="5056505" cy="3012440"/>
            <wp:effectExtent l="0" t="0" r="0" b="0"/>
            <wp:docPr id="16" name="Imagen 15" descr="Gráfic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1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5" descr="Gráfico&#10;&#10;Descripción generada automáticamente">
                      <a:extLst>
                        <a:ext uri="{FF2B5EF4-FFF2-40B4-BE49-F238E27FC236}">
                          <a16:creationId xmlns:a16="http://schemas.microsoft.com/office/drawing/2014/main" id="{00000000-0008-0000-0200-00001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r="6362"/>
                    <a:stretch/>
                  </pic:blipFill>
                  <pic:spPr bwMode="auto">
                    <a:xfrm>
                      <a:off x="0" y="0"/>
                      <a:ext cx="5056505" cy="3012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C0A21" w:rsidRPr="004C0A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39"/>
    <w:rsid w:val="000216E3"/>
    <w:rsid w:val="00076275"/>
    <w:rsid w:val="00092C25"/>
    <w:rsid w:val="0013173B"/>
    <w:rsid w:val="00194061"/>
    <w:rsid w:val="001D78B2"/>
    <w:rsid w:val="00204D84"/>
    <w:rsid w:val="0023733E"/>
    <w:rsid w:val="00242F7A"/>
    <w:rsid w:val="002561FC"/>
    <w:rsid w:val="002615F2"/>
    <w:rsid w:val="00270FEA"/>
    <w:rsid w:val="002A73ED"/>
    <w:rsid w:val="002C02A1"/>
    <w:rsid w:val="002D4600"/>
    <w:rsid w:val="00344A49"/>
    <w:rsid w:val="00373339"/>
    <w:rsid w:val="00382A3C"/>
    <w:rsid w:val="003A5B5E"/>
    <w:rsid w:val="003C1B6C"/>
    <w:rsid w:val="003E63D1"/>
    <w:rsid w:val="00411F3D"/>
    <w:rsid w:val="004161BF"/>
    <w:rsid w:val="004464CC"/>
    <w:rsid w:val="00453147"/>
    <w:rsid w:val="00473DF5"/>
    <w:rsid w:val="004B0A45"/>
    <w:rsid w:val="004B2F4F"/>
    <w:rsid w:val="004C0A21"/>
    <w:rsid w:val="004E58B8"/>
    <w:rsid w:val="00546457"/>
    <w:rsid w:val="005553A1"/>
    <w:rsid w:val="0057761D"/>
    <w:rsid w:val="005A1E3C"/>
    <w:rsid w:val="005C4A13"/>
    <w:rsid w:val="005D25C2"/>
    <w:rsid w:val="005F0EB6"/>
    <w:rsid w:val="006453A3"/>
    <w:rsid w:val="00683D9F"/>
    <w:rsid w:val="006C4F0E"/>
    <w:rsid w:val="006E4880"/>
    <w:rsid w:val="00731C89"/>
    <w:rsid w:val="00766318"/>
    <w:rsid w:val="00774EA9"/>
    <w:rsid w:val="007C7A51"/>
    <w:rsid w:val="00805789"/>
    <w:rsid w:val="00807BD5"/>
    <w:rsid w:val="00813517"/>
    <w:rsid w:val="008616F2"/>
    <w:rsid w:val="008D60E0"/>
    <w:rsid w:val="00912C5C"/>
    <w:rsid w:val="00940B44"/>
    <w:rsid w:val="00953DAC"/>
    <w:rsid w:val="00967FE3"/>
    <w:rsid w:val="009A57D1"/>
    <w:rsid w:val="009D3418"/>
    <w:rsid w:val="009F4EAF"/>
    <w:rsid w:val="00A3659F"/>
    <w:rsid w:val="00A426C4"/>
    <w:rsid w:val="00AB4E70"/>
    <w:rsid w:val="00AF0CA9"/>
    <w:rsid w:val="00B07DDD"/>
    <w:rsid w:val="00B33967"/>
    <w:rsid w:val="00B43360"/>
    <w:rsid w:val="00B85525"/>
    <w:rsid w:val="00BA09CB"/>
    <w:rsid w:val="00BD05F0"/>
    <w:rsid w:val="00C06591"/>
    <w:rsid w:val="00C1336C"/>
    <w:rsid w:val="00C815B3"/>
    <w:rsid w:val="00C82CAA"/>
    <w:rsid w:val="00C92A5F"/>
    <w:rsid w:val="00C94C0F"/>
    <w:rsid w:val="00CA31DF"/>
    <w:rsid w:val="00D01CB6"/>
    <w:rsid w:val="00D53EF1"/>
    <w:rsid w:val="00D55E53"/>
    <w:rsid w:val="00D73BAC"/>
    <w:rsid w:val="00D744B0"/>
    <w:rsid w:val="00DA17DD"/>
    <w:rsid w:val="00DA17E8"/>
    <w:rsid w:val="00E10589"/>
    <w:rsid w:val="00E229F6"/>
    <w:rsid w:val="00E82836"/>
    <w:rsid w:val="00E96D3C"/>
    <w:rsid w:val="00EB374C"/>
    <w:rsid w:val="00EC3C34"/>
    <w:rsid w:val="00ED0E99"/>
    <w:rsid w:val="00ED6035"/>
    <w:rsid w:val="00EF443F"/>
    <w:rsid w:val="00F00573"/>
    <w:rsid w:val="00F40C63"/>
    <w:rsid w:val="00F656F3"/>
    <w:rsid w:val="00F76FAD"/>
    <w:rsid w:val="00FB1CEF"/>
    <w:rsid w:val="00FD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AEB0A"/>
  <w15:chartTrackingRefBased/>
  <w15:docId w15:val="{F5555C70-2690-4576-A258-E264396B5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6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F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3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36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76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611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értega Díaz</dc:creator>
  <cp:keywords/>
  <dc:description/>
  <cp:lastModifiedBy>James Davis</cp:lastModifiedBy>
  <cp:revision>34</cp:revision>
  <dcterms:created xsi:type="dcterms:W3CDTF">2023-09-03T11:12:00Z</dcterms:created>
  <dcterms:modified xsi:type="dcterms:W3CDTF">2024-02-09T12:27:00Z</dcterms:modified>
</cp:coreProperties>
</file>